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694F0" w14:textId="77777777" w:rsidR="00BC5F85" w:rsidRPr="008701A9" w:rsidRDefault="00BC5F85">
      <w:pPr>
        <w:rPr>
          <w:rFonts w:ascii="Times New Roman" w:hAnsi="Times New Roman" w:cs="Times New Roman"/>
        </w:rPr>
      </w:pPr>
    </w:p>
    <w:p w14:paraId="425CC50E" w14:textId="6B45397C" w:rsidR="00DE62AC" w:rsidRPr="008701A9" w:rsidRDefault="00A433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DE62AC" w:rsidRPr="008701A9">
        <w:rPr>
          <w:rFonts w:ascii="Times New Roman" w:hAnsi="Times New Roman" w:cs="Times New Roman"/>
        </w:rPr>
        <w:t>)</w:t>
      </w:r>
    </w:p>
    <w:p w14:paraId="7C0080C6" w14:textId="77777777" w:rsidR="00DE62AC" w:rsidRPr="008701A9" w:rsidRDefault="00DE62AC">
      <w:pPr>
        <w:rPr>
          <w:rFonts w:ascii="Times New Roman" w:hAnsi="Times New Roman" w:cs="Times New Roman"/>
        </w:rPr>
      </w:pPr>
    </w:p>
    <w:tbl>
      <w:tblPr>
        <w:tblW w:w="4410" w:type="dxa"/>
        <w:tblInd w:w="93" w:type="dxa"/>
        <w:tblLook w:val="04A0" w:firstRow="1" w:lastRow="0" w:firstColumn="1" w:lastColumn="0" w:noHBand="0" w:noVBand="1"/>
      </w:tblPr>
      <w:tblGrid>
        <w:gridCol w:w="1300"/>
        <w:gridCol w:w="1420"/>
        <w:gridCol w:w="1690"/>
      </w:tblGrid>
      <w:tr w:rsidR="00CC5B63" w:rsidRPr="00CC5B63" w14:paraId="1409389F" w14:textId="77777777" w:rsidTr="00CC5B6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0747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F0F5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redation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A963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o Predation</w:t>
            </w:r>
          </w:p>
        </w:tc>
      </w:tr>
      <w:tr w:rsidR="00CC5B63" w:rsidRPr="00CC5B63" w14:paraId="577B9F76" w14:textId="77777777" w:rsidTr="00CC5B6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6C4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Deciduo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9039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color w:val="000000"/>
                <w:lang w:val="en-GB"/>
              </w:rPr>
              <w:t>297 (42.1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E70" w14:textId="79A2005C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color w:val="000000"/>
                <w:lang w:val="en-GB"/>
              </w:rPr>
              <w:t>408</w:t>
            </w:r>
            <w:r w:rsidR="005E64B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57.9%</w:t>
            </w:r>
            <w:r w:rsidRPr="00CC5B63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</w:tr>
      <w:tr w:rsidR="00CC5B63" w:rsidRPr="00CC5B63" w14:paraId="27716A44" w14:textId="77777777" w:rsidTr="00CC5B6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445D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Rainfore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87D1A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color w:val="000000"/>
                <w:lang w:val="en-GB"/>
              </w:rPr>
              <w:t>50 (11.3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15B4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color w:val="000000"/>
                <w:lang w:val="en-GB"/>
              </w:rPr>
              <w:t>394 (88.7%)</w:t>
            </w:r>
          </w:p>
        </w:tc>
      </w:tr>
    </w:tbl>
    <w:p w14:paraId="3A593234" w14:textId="77777777" w:rsidR="00DE62AC" w:rsidRPr="008701A9" w:rsidRDefault="00DE62AC">
      <w:pPr>
        <w:rPr>
          <w:rFonts w:ascii="Times New Roman" w:hAnsi="Times New Roman" w:cs="Times New Roman"/>
        </w:rPr>
      </w:pPr>
    </w:p>
    <w:p w14:paraId="0AE7BB8D" w14:textId="77777777" w:rsidR="00DE62AC" w:rsidRPr="008701A9" w:rsidRDefault="00DE62AC">
      <w:pPr>
        <w:rPr>
          <w:rFonts w:ascii="Times New Roman" w:hAnsi="Times New Roman" w:cs="Times New Roman"/>
        </w:rPr>
      </w:pPr>
    </w:p>
    <w:p w14:paraId="788C91BA" w14:textId="7EDD64DC" w:rsidR="00701C90" w:rsidRPr="008701A9" w:rsidRDefault="00A433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bookmarkStart w:id="0" w:name="_GoBack"/>
      <w:bookmarkEnd w:id="0"/>
      <w:r w:rsidR="00DE62AC" w:rsidRPr="008701A9">
        <w:rPr>
          <w:rFonts w:ascii="Times New Roman" w:hAnsi="Times New Roman" w:cs="Times New Roman"/>
        </w:rPr>
        <w:t>)</w:t>
      </w:r>
    </w:p>
    <w:p w14:paraId="43BF84E8" w14:textId="77777777" w:rsidR="00701C90" w:rsidRPr="008701A9" w:rsidRDefault="00701C90">
      <w:pPr>
        <w:rPr>
          <w:rFonts w:ascii="Times New Roman" w:hAnsi="Times New Roman" w:cs="Times New Roman"/>
        </w:rPr>
      </w:pPr>
    </w:p>
    <w:tbl>
      <w:tblPr>
        <w:tblW w:w="4380" w:type="dxa"/>
        <w:tblInd w:w="93" w:type="dxa"/>
        <w:tblLook w:val="04A0" w:firstRow="1" w:lastRow="0" w:firstColumn="1" w:lastColumn="0" w:noHBand="0" w:noVBand="1"/>
      </w:tblPr>
      <w:tblGrid>
        <w:gridCol w:w="1300"/>
        <w:gridCol w:w="1460"/>
        <w:gridCol w:w="1620"/>
      </w:tblGrid>
      <w:tr w:rsidR="00CC5B63" w:rsidRPr="00CC5B63" w14:paraId="248F09C1" w14:textId="77777777" w:rsidTr="00CC5B6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7D8A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EDFA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red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574E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o Predation</w:t>
            </w:r>
          </w:p>
        </w:tc>
      </w:tr>
      <w:tr w:rsidR="00CC5B63" w:rsidRPr="00CC5B63" w14:paraId="0B52DA63" w14:textId="77777777" w:rsidTr="00CC5B6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F05B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oo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9239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color w:val="000000"/>
                <w:lang w:val="en-GB"/>
              </w:rPr>
              <w:t>299 (3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7344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color w:val="000000"/>
                <w:lang w:val="en-GB"/>
              </w:rPr>
              <w:t>620 (67.5%)</w:t>
            </w:r>
          </w:p>
        </w:tc>
      </w:tr>
      <w:tr w:rsidR="00CC5B63" w:rsidRPr="00CC5B63" w14:paraId="418FE3EC" w14:textId="77777777" w:rsidTr="00CC5B6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C3FD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o Coo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B60FB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color w:val="000000"/>
                <w:lang w:val="en-GB"/>
              </w:rPr>
              <w:t>48 (36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44D21" w14:textId="77777777" w:rsidR="00CC5B63" w:rsidRPr="00CC5B63" w:rsidRDefault="00CC5B63" w:rsidP="00CC5B6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C5B63">
              <w:rPr>
                <w:rFonts w:ascii="Calibri" w:eastAsia="Times New Roman" w:hAnsi="Calibri" w:cs="Times New Roman"/>
                <w:color w:val="000000"/>
                <w:lang w:val="en-GB"/>
              </w:rPr>
              <w:t>83 (63.4%)</w:t>
            </w:r>
          </w:p>
        </w:tc>
      </w:tr>
    </w:tbl>
    <w:p w14:paraId="401754E3" w14:textId="77777777" w:rsidR="00701C90" w:rsidRPr="008701A9" w:rsidRDefault="00701C90">
      <w:pPr>
        <w:rPr>
          <w:rFonts w:ascii="Times New Roman" w:hAnsi="Times New Roman" w:cs="Times New Roman"/>
        </w:rPr>
      </w:pPr>
    </w:p>
    <w:sectPr w:rsidR="00701C90" w:rsidRPr="008701A9" w:rsidSect="00BC5F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C90"/>
    <w:rsid w:val="001E3EEF"/>
    <w:rsid w:val="00524329"/>
    <w:rsid w:val="005E64BD"/>
    <w:rsid w:val="00701C90"/>
    <w:rsid w:val="008701A9"/>
    <w:rsid w:val="00955715"/>
    <w:rsid w:val="00A433B6"/>
    <w:rsid w:val="00BC5F85"/>
    <w:rsid w:val="00CB74F8"/>
    <w:rsid w:val="00CC5B63"/>
    <w:rsid w:val="00DD0BDF"/>
    <w:rsid w:val="00DE62AC"/>
    <w:rsid w:val="00E1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6E7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0B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BDF"/>
    <w:pPr>
      <w:spacing w:after="200"/>
    </w:pPr>
    <w:rPr>
      <w:rFonts w:eastAsiaTheme="minorHAns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BDF"/>
    <w:rPr>
      <w:rFonts w:eastAsiaTheme="minorHAns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B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BD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0B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BDF"/>
    <w:pPr>
      <w:spacing w:after="200"/>
    </w:pPr>
    <w:rPr>
      <w:rFonts w:eastAsiaTheme="minorHAns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BDF"/>
    <w:rPr>
      <w:rFonts w:eastAsiaTheme="minorHAns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B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BD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66</Characters>
  <Application>Microsoft Macintosh Word</Application>
  <DocSecurity>0</DocSecurity>
  <Lines>1</Lines>
  <Paragraphs>1</Paragraphs>
  <ScaleCrop>false</ScaleCrop>
  <Company>University of Oxford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Merson</dc:creator>
  <cp:keywords/>
  <dc:description/>
  <cp:lastModifiedBy>Samuel David Merson</cp:lastModifiedBy>
  <cp:revision>12</cp:revision>
  <dcterms:created xsi:type="dcterms:W3CDTF">2017-01-12T23:49:00Z</dcterms:created>
  <dcterms:modified xsi:type="dcterms:W3CDTF">2018-01-24T13:06:00Z</dcterms:modified>
</cp:coreProperties>
</file>